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9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851"/>
        <w:gridCol w:w="1417"/>
        <w:gridCol w:w="2552"/>
        <w:gridCol w:w="3402"/>
      </w:tblGrid>
      <w:tr w:rsidR="00005287" w:rsidRPr="00C913AC" w:rsidTr="00024B86">
        <w:tc>
          <w:tcPr>
            <w:tcW w:w="879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5287" w:rsidRPr="008F79A5" w:rsidRDefault="00005287" w:rsidP="00A61E39">
            <w:pPr>
              <w:spacing w:line="360" w:lineRule="auto"/>
              <w:jc w:val="both"/>
              <w:rPr>
                <w:rFonts w:cs="Arial"/>
              </w:rPr>
            </w:pPr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cs="Arial"/>
                <w:b/>
                <w:color w:val="000000"/>
                <w:sz w:val="22"/>
                <w:szCs w:val="22"/>
              </w:rPr>
              <w:t>S1</w:t>
            </w:r>
            <w:r w:rsidR="00A61E39">
              <w:rPr>
                <w:rFonts w:cs="Arial"/>
                <w:b/>
                <w:color w:val="000000"/>
                <w:sz w:val="22"/>
                <w:szCs w:val="22"/>
              </w:rPr>
              <w:t>6</w:t>
            </w:r>
            <w:bookmarkStart w:id="0" w:name="_GoBack"/>
            <w:bookmarkEnd w:id="0"/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. </w:t>
            </w:r>
            <w:r w:rsidRPr="00FF0DEE">
              <w:rPr>
                <w:rFonts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FF0DEE">
              <w:rPr>
                <w:rFonts w:cs="Arial"/>
                <w:color w:val="000000"/>
                <w:sz w:val="22"/>
                <w:szCs w:val="22"/>
              </w:rPr>
              <w:t>Retromer</w:t>
            </w:r>
            <w:proofErr w:type="spellEnd"/>
            <w:r w:rsidRPr="00FF0DEE">
              <w:rPr>
                <w:rFonts w:cs="Arial"/>
                <w:color w:val="000000"/>
                <w:sz w:val="22"/>
                <w:szCs w:val="22"/>
              </w:rPr>
              <w:t xml:space="preserve"> and ESCRT transport factors</w:t>
            </w:r>
            <w:r w:rsidR="008F79A5">
              <w:rPr>
                <w:rFonts w:cs="Arial"/>
                <w:color w:val="000000"/>
                <w:sz w:val="22"/>
                <w:szCs w:val="22"/>
              </w:rPr>
              <w:t xml:space="preserve"> of </w:t>
            </w:r>
            <w:r w:rsidR="008F79A5" w:rsidRPr="00584B2B">
              <w:rPr>
                <w:rFonts w:cs="Arial"/>
                <w:i/>
                <w:color w:val="000000"/>
                <w:sz w:val="22"/>
                <w:szCs w:val="22"/>
              </w:rPr>
              <w:t xml:space="preserve">A. thaliana </w:t>
            </w:r>
            <w:r w:rsidR="008F79A5">
              <w:rPr>
                <w:rFonts w:cs="Arial"/>
                <w:color w:val="000000"/>
                <w:sz w:val="22"/>
                <w:szCs w:val="22"/>
              </w:rPr>
              <w:t>and tomato</w:t>
            </w:r>
          </w:p>
        </w:tc>
      </w:tr>
      <w:tr w:rsidR="00005287" w:rsidRPr="00C913AC" w:rsidTr="00024B86">
        <w:tc>
          <w:tcPr>
            <w:tcW w:w="5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>Co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05287" w:rsidRPr="00C913AC" w:rsidRDefault="00005287" w:rsidP="00024B86">
            <w:pPr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 w:rsidRPr="00A454CE"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>Yeast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05287" w:rsidRPr="00C913AC" w:rsidRDefault="00005287" w:rsidP="00024B86">
            <w:pPr>
              <w:rPr>
                <w:rFonts w:ascii="Times New Roman" w:hAnsi="Times New Roman" w:cs="Arial"/>
                <w:bCs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05287" w:rsidRPr="00C913AC" w:rsidRDefault="00005287" w:rsidP="00024B86">
            <w:pPr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005287" w:rsidRPr="00C913AC" w:rsidTr="00024B86">
        <w:trPr>
          <w:trHeight w:val="742"/>
        </w:trPr>
        <w:tc>
          <w:tcPr>
            <w:tcW w:w="568" w:type="dxa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PIP3P-binding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5/</w:t>
            </w:r>
          </w:p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SNX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JL036W(423)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KR078W(585)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OR069W(675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70C6E" w:rsidRPr="00CF758B" w:rsidRDefault="00CF758B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5g06140(402)</w:t>
            </w: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; </w:t>
            </w:r>
            <w:r w:rsidR="00005287"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5g07120(572)</w:t>
            </w:r>
            <w:r w:rsidR="00005287"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="00005287"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 xml:space="preserve"> </w:t>
            </w:r>
          </w:p>
          <w:p w:rsidR="00005287" w:rsidRPr="00CF758B" w:rsidRDefault="00170C6E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5g58440</w:t>
            </w:r>
            <w:r w:rsidR="004579B4"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(587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05287" w:rsidRPr="00CF758B" w:rsidRDefault="00024B86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olyc06g050550(541); </w:t>
            </w:r>
            <w:r w:rsidR="00005287"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9g031600(473)</w:t>
            </w:r>
            <w:r w:rsidR="005950A3"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9g010130(295)</w:t>
            </w:r>
          </w:p>
        </w:tc>
      </w:tr>
      <w:tr w:rsidR="00005287" w:rsidRPr="00C913AC" w:rsidTr="00024B86">
        <w:trPr>
          <w:trHeight w:val="283"/>
        </w:trPr>
        <w:tc>
          <w:tcPr>
            <w:tcW w:w="568" w:type="dxa"/>
            <w:vMerge w:val="restart"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Cargo recogni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</w:rPr>
              <w:t>PS</w:t>
            </w: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JL053W(379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4g27690(303)</w:t>
            </w: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F666A9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5g53530(302</w:t>
            </w:r>
            <w:r w:rsidR="00D50F2C" w:rsidRPr="00F666A9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4g050240(301)</w:t>
            </w:r>
          </w:p>
        </w:tc>
      </w:tr>
      <w:tr w:rsidR="00005287" w:rsidRPr="00C913AC" w:rsidTr="00024B86">
        <w:trPr>
          <w:trHeight w:val="272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</w:rPr>
              <w:t>PS</w:t>
            </w: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HR012W(28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3g47810(190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3g113020(189)</w:t>
            </w:r>
          </w:p>
        </w:tc>
      </w:tr>
      <w:tr w:rsidR="00005287" w:rsidRPr="00C913AC" w:rsidTr="00024B86">
        <w:trPr>
          <w:trHeight w:val="419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</w:rPr>
              <w:t>PS</w:t>
            </w: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JL154C(944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1g75850(790)</w:t>
            </w:r>
            <w:r w:rsidRPr="00E8113E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;</w:t>
            </w:r>
            <w:r w:rsidR="00E8113E" w:rsidRPr="00E8113E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2g17790(787)</w:t>
            </w:r>
            <w:r w:rsidR="00E8113E" w:rsidRPr="00E8113E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;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3g51310(790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2g083560(791); Solyc03g033400(791)</w:t>
            </w:r>
            <w:r w:rsidR="00024B86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2g089340(792)</w:t>
            </w:r>
          </w:p>
        </w:tc>
      </w:tr>
      <w:tr w:rsidR="00005287" w:rsidRPr="00C913AC" w:rsidTr="00024B86">
        <w:trPr>
          <w:trHeight w:val="539"/>
        </w:trPr>
        <w:tc>
          <w:tcPr>
            <w:tcW w:w="568" w:type="dxa"/>
            <w:vMerge w:val="restart"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ESCRT-I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CL008C(38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1D433E" w:rsidRPr="00CF758B" w:rsidRDefault="00CF758B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  <w:vertAlign w:val="superscript"/>
              </w:rPr>
            </w:pPr>
            <w:r w:rsidRPr="00CF758B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2g38830(331)</w:t>
            </w: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="00005287"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3g12400(398)</w:t>
            </w:r>
            <w:r w:rsidR="001D433E" w:rsidRPr="00CF758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;</w:t>
            </w:r>
          </w:p>
          <w:p w:rsidR="00005287" w:rsidRPr="00F666A9" w:rsidRDefault="00005287" w:rsidP="00024B86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F666A9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13860(368)</w:t>
            </w:r>
            <w:r w:rsidR="00CF758B" w:rsidRPr="00F666A9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9g009270(404); Solyc09g065770(350)</w:t>
            </w:r>
            <w:r w:rsidR="00024B86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0g085590(403)</w:t>
            </w:r>
          </w:p>
        </w:tc>
      </w:tr>
      <w:tr w:rsidR="00005287" w:rsidRPr="00C913AC" w:rsidTr="00024B86">
        <w:trPr>
          <w:trHeight w:val="291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L065W(24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1B7C" w:rsidRPr="00CF758B" w:rsidRDefault="00CF758B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  <w:vertAlign w:val="superscript"/>
              </w:rPr>
            </w:pPr>
            <w:r w:rsidRPr="00CF758B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u w:val="single"/>
              </w:rPr>
              <w:t>At4g05000(210)</w:t>
            </w: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 xml:space="preserve">; </w:t>
            </w:r>
            <w:r w:rsidR="00D50F2C"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4g21560(209);</w:t>
            </w:r>
            <w:r w:rsidR="001D433E"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  <w:vertAlign w:val="superscript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2g080270(274); Solyc03g031750(209)</w:t>
            </w:r>
          </w:p>
        </w:tc>
      </w:tr>
      <w:tr w:rsidR="00005287" w:rsidRPr="00C913AC" w:rsidTr="00024B86">
        <w:trPr>
          <w:trHeight w:val="267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</w:pPr>
            <w:r w:rsidRPr="00F666A9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2g36680(218)</w:t>
            </w:r>
            <w:r w:rsidRPr="00F666A9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;</w:t>
            </w: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024B86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u w:val="single"/>
              </w:rPr>
              <w:t>At3g53120(217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0g083780(233); Solyc10g085810(234)</w:t>
            </w:r>
          </w:p>
        </w:tc>
      </w:tr>
      <w:tr w:rsidR="00005287" w:rsidRPr="00C913AC" w:rsidTr="00024B86">
        <w:trPr>
          <w:trHeight w:val="309"/>
        </w:trPr>
        <w:tc>
          <w:tcPr>
            <w:tcW w:w="568" w:type="dxa"/>
            <w:vMerge w:val="restart"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ESCRT-II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2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L002C(233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4g27040(250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0g006320(251)</w:t>
            </w:r>
          </w:p>
        </w:tc>
      </w:tr>
      <w:tr w:rsidR="00005287" w:rsidRPr="00C913AC" w:rsidTr="00024B86">
        <w:trPr>
          <w:trHeight w:val="270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2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JR102C(202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4g19003(179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8g076130(179)</w:t>
            </w:r>
          </w:p>
        </w:tc>
      </w:tr>
      <w:tr w:rsidR="00005287" w:rsidRPr="00C913AC" w:rsidTr="00024B86">
        <w:trPr>
          <w:trHeight w:val="275"/>
        </w:trPr>
        <w:tc>
          <w:tcPr>
            <w:tcW w:w="568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3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04920(440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1g096910(438)</w:t>
            </w:r>
          </w:p>
        </w:tc>
      </w:tr>
      <w:tr w:rsidR="00005287" w:rsidRPr="00C913AC" w:rsidTr="00024B86">
        <w:trPr>
          <w:trHeight w:val="265"/>
        </w:trPr>
        <w:tc>
          <w:tcPr>
            <w:tcW w:w="568" w:type="dxa"/>
            <w:vMerge w:val="restart"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ESCRT-III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KL002W(232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2g06530(225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2g009060(179)</w:t>
            </w:r>
          </w:p>
        </w:tc>
      </w:tr>
      <w:tr w:rsidR="00005287" w:rsidRPr="00C913AC" w:rsidTr="00024B86">
        <w:trPr>
          <w:trHeight w:val="283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20</w:t>
            </w:r>
            <w:r w:rsidR="004516E1">
              <w:rPr>
                <w:rFonts w:ascii="Times New Roman" w:hAnsi="Times New Roman" w:cs="Arial"/>
                <w:color w:val="000000"/>
                <w:sz w:val="16"/>
                <w:szCs w:val="16"/>
              </w:rPr>
              <w:t xml:space="preserve"> &amp; </w:t>
            </w:r>
            <w:r w:rsidR="004516E1"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SNF7a</w:t>
            </w: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MR077C(221)</w:t>
            </w:r>
          </w:p>
        </w:tc>
        <w:tc>
          <w:tcPr>
            <w:tcW w:w="255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005287" w:rsidRPr="00CF758B" w:rsidRDefault="00CF758B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5g09260(216)</w:t>
            </w: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; </w:t>
            </w:r>
            <w:r w:rsidR="00005287" w:rsidRPr="00CF758B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u w:val="single"/>
              </w:rPr>
              <w:t>At5g63880(243)</w:t>
            </w:r>
            <w:r w:rsidR="004516E1" w:rsidRPr="00CF758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2g096650(227)</w:t>
            </w:r>
          </w:p>
        </w:tc>
      </w:tr>
      <w:tr w:rsidR="00005287" w:rsidRPr="00C913AC" w:rsidTr="00024B86">
        <w:trPr>
          <w:trHeight w:val="280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</w:rPr>
              <w:t>PS</w:t>
            </w: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KL041W(22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highlight w:val="yellow"/>
              </w:rPr>
            </w:pPr>
            <w:r w:rsidRPr="00F666A9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u w:val="single"/>
              </w:rPr>
              <w:t>At3g45000 (200)</w:t>
            </w:r>
            <w:r w:rsidRPr="00CF758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CF758B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u w:val="single"/>
              </w:rPr>
              <w:t>At5g22950(22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6g074840(223); Solyc11g066260(221)</w:t>
            </w:r>
          </w:p>
        </w:tc>
      </w:tr>
      <w:tr w:rsidR="00005287" w:rsidRPr="00C913AC" w:rsidTr="00024B86"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005287" w:rsidRPr="00913D25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913D25">
              <w:rPr>
                <w:rFonts w:ascii="Times New Roman" w:hAnsi="Times New Roman" w:cs="Arial"/>
                <w:color w:val="000000"/>
                <w:sz w:val="16"/>
                <w:szCs w:val="16"/>
              </w:rPr>
              <w:t xml:space="preserve">SNF7b &amp; 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LR025W(240)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2g19830(213)</w:t>
            </w: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4g29160(219)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800301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5g026050(218)</w:t>
            </w:r>
            <w:r w:rsidR="001D433E"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="00024B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024B86"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8g065900(252)</w:t>
            </w:r>
            <w:r w:rsidR="00024B86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800301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1g070120(218)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005287" w:rsidRPr="00C913AC" w:rsidTr="00024B86"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913D25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913D25">
              <w:rPr>
                <w:rFonts w:ascii="Times New Roman" w:hAnsi="Times New Roman" w:cs="Arial"/>
                <w:color w:val="000000"/>
                <w:sz w:val="16"/>
                <w:szCs w:val="16"/>
              </w:rPr>
              <w:t>SNF7c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D433E" w:rsidRPr="00C913AC" w:rsidTr="00024B86">
        <w:trPr>
          <w:trHeight w:val="318"/>
        </w:trPr>
        <w:tc>
          <w:tcPr>
            <w:tcW w:w="568" w:type="dxa"/>
            <w:vMerge/>
            <w:tcBorders>
              <w:left w:val="nil"/>
              <w:right w:val="nil"/>
            </w:tcBorders>
            <w:textDirection w:val="btLr"/>
          </w:tcPr>
          <w:p w:rsidR="001D433E" w:rsidRPr="00C913AC" w:rsidRDefault="001D433E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1D433E" w:rsidRPr="00C913AC" w:rsidRDefault="001D433E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DID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D433E" w:rsidRPr="00CF758B" w:rsidRDefault="001D433E" w:rsidP="00024B86">
            <w:pPr>
              <w:ind w:right="-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KR035W-A(204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1D433E" w:rsidRPr="00CF758B" w:rsidRDefault="00CF758B" w:rsidP="00024B86">
            <w:pPr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u w:val="single"/>
              </w:rPr>
              <w:t>At1g73030(203)</w:t>
            </w:r>
            <w:r w:rsidR="001D433E" w:rsidRPr="00CF758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; </w:t>
            </w:r>
            <w:r w:rsidR="001D433E" w:rsidRPr="00F666A9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17730(203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1D433E" w:rsidRPr="00CF758B" w:rsidRDefault="001D433E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3g121360(203); Solyc06g062510(203)</w:t>
            </w:r>
          </w:p>
        </w:tc>
      </w:tr>
      <w:tr w:rsidR="00005287" w:rsidRPr="00C913AC" w:rsidTr="00024B86">
        <w:trPr>
          <w:trHeight w:val="378"/>
        </w:trPr>
        <w:tc>
          <w:tcPr>
            <w:tcW w:w="568" w:type="dxa"/>
            <w:vMerge w:val="restart"/>
            <w:tcBorders>
              <w:left w:val="nil"/>
              <w:right w:val="nil"/>
            </w:tcBorders>
            <w:textDirection w:val="btLr"/>
          </w:tcPr>
          <w:p w:rsidR="00005287" w:rsidRPr="00C913AC" w:rsidRDefault="00005287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Misc.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31/</w:t>
            </w:r>
          </w:p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Bro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OR275C(661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15130(846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4g007560(184); Solyc05g008430(184)</w:t>
            </w:r>
          </w:p>
        </w:tc>
      </w:tr>
      <w:tr w:rsidR="00005287" w:rsidRPr="00C913AC" w:rsidTr="00024B86">
        <w:trPr>
          <w:trHeight w:val="373"/>
        </w:trPr>
        <w:tc>
          <w:tcPr>
            <w:tcW w:w="568" w:type="dxa"/>
            <w:vMerge/>
            <w:tcBorders>
              <w:left w:val="nil"/>
              <w:right w:val="nil"/>
            </w:tcBorders>
          </w:tcPr>
          <w:p w:rsidR="00005287" w:rsidRPr="00C913AC" w:rsidRDefault="00005287" w:rsidP="006C24A1">
            <w:pPr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R173C(43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2g27600(435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1g067230(432);</w:t>
            </w:r>
            <w:r w:rsidR="00024B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1g067240(432)</w:t>
            </w:r>
            <w:r w:rsidR="00024B86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11g007170(404)</w:t>
            </w:r>
          </w:p>
        </w:tc>
      </w:tr>
      <w:tr w:rsidR="00005287" w:rsidRPr="00C913AC" w:rsidTr="00024B86">
        <w:tc>
          <w:tcPr>
            <w:tcW w:w="568" w:type="dxa"/>
            <w:vMerge/>
            <w:tcBorders>
              <w:left w:val="nil"/>
              <w:right w:val="nil"/>
            </w:tcBorders>
          </w:tcPr>
          <w:p w:rsidR="00005287" w:rsidRPr="00C913AC" w:rsidRDefault="00005287" w:rsidP="006C24A1">
            <w:pPr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05287" w:rsidRPr="00C913AC" w:rsidRDefault="00005287" w:rsidP="006C24A1">
            <w:pPr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Hrs/</w:t>
            </w:r>
          </w:p>
          <w:p w:rsidR="00005287" w:rsidRPr="00C913AC" w:rsidRDefault="00005287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VPS2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CF758B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61690(1171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005287" w:rsidRPr="00CF758B" w:rsidRDefault="00005287" w:rsidP="00024B8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758B">
              <w:rPr>
                <w:rFonts w:ascii="Times New Roman" w:hAnsi="Times New Roman"/>
                <w:color w:val="000000"/>
                <w:sz w:val="16"/>
                <w:szCs w:val="16"/>
              </w:rPr>
              <w:t>Solyc02g079850(979)</w:t>
            </w:r>
          </w:p>
        </w:tc>
      </w:tr>
      <w:tr w:rsidR="00005287" w:rsidRPr="00C913AC" w:rsidTr="00024B86">
        <w:trPr>
          <w:trHeight w:val="702"/>
        </w:trPr>
        <w:tc>
          <w:tcPr>
            <w:tcW w:w="8790" w:type="dxa"/>
            <w:gridSpan w:val="5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82D61" w:rsidRDefault="00782D61" w:rsidP="00782D61">
            <w:pPr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Given are the names of the complex, the name used for the factor in yeast, the gene accession number and in brackets the amino acid length of the (co-)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as per previous studies</w:t>
            </w:r>
          </w:p>
          <w:p w:rsidR="00005287" w:rsidRPr="00C913AC" w:rsidRDefault="00782D61" w:rsidP="00DF40DE">
            <w:pPr>
              <w:jc w:val="both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 w:rsidRPr="00D2090F">
              <w:rPr>
                <w:rFonts w:ascii="Times New Roman" w:hAnsi="Times New Roman" w:cs="Arial"/>
                <w:color w:val="000000"/>
                <w:sz w:val="16"/>
                <w:szCs w:val="16"/>
              </w:rPr>
              <w:t>NF: not found</w:t>
            </w:r>
          </w:p>
        </w:tc>
      </w:tr>
    </w:tbl>
    <w:p w:rsidR="00005287" w:rsidRDefault="00005287" w:rsidP="00005287"/>
    <w:p w:rsidR="00005287" w:rsidRDefault="00005287" w:rsidP="00005287"/>
    <w:p w:rsidR="006B1F34" w:rsidRDefault="006B1F34"/>
    <w:sectPr w:rsidR="006B1F34" w:rsidSect="006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287"/>
    <w:rsid w:val="00005287"/>
    <w:rsid w:val="00024B86"/>
    <w:rsid w:val="00086711"/>
    <w:rsid w:val="00170C6E"/>
    <w:rsid w:val="001D433E"/>
    <w:rsid w:val="001F5A5F"/>
    <w:rsid w:val="002B16D3"/>
    <w:rsid w:val="002E2FBB"/>
    <w:rsid w:val="002F1F8C"/>
    <w:rsid w:val="00345DE3"/>
    <w:rsid w:val="004516E1"/>
    <w:rsid w:val="004579B4"/>
    <w:rsid w:val="00502B5D"/>
    <w:rsid w:val="005950A3"/>
    <w:rsid w:val="006B120B"/>
    <w:rsid w:val="006B1F34"/>
    <w:rsid w:val="006F74D4"/>
    <w:rsid w:val="007009CE"/>
    <w:rsid w:val="00782D61"/>
    <w:rsid w:val="007E5798"/>
    <w:rsid w:val="00800301"/>
    <w:rsid w:val="008358CB"/>
    <w:rsid w:val="008F79A5"/>
    <w:rsid w:val="009069CC"/>
    <w:rsid w:val="00913D25"/>
    <w:rsid w:val="00921B7C"/>
    <w:rsid w:val="009B7085"/>
    <w:rsid w:val="00A61E39"/>
    <w:rsid w:val="00A6415E"/>
    <w:rsid w:val="00B96361"/>
    <w:rsid w:val="00CB570A"/>
    <w:rsid w:val="00CF758B"/>
    <w:rsid w:val="00D50F2C"/>
    <w:rsid w:val="00DE4FD4"/>
    <w:rsid w:val="00DF02CF"/>
    <w:rsid w:val="00DF40DE"/>
    <w:rsid w:val="00E8113E"/>
    <w:rsid w:val="00F14DD0"/>
    <w:rsid w:val="00F666A9"/>
    <w:rsid w:val="00FF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87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5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798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798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7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798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87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5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798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798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7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798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714106-6C26-4394-B605-EC436D585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aet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ffe</dc:creator>
  <cp:lastModifiedBy>puneet</cp:lastModifiedBy>
  <cp:revision>18</cp:revision>
  <dcterms:created xsi:type="dcterms:W3CDTF">2014-01-16T09:19:00Z</dcterms:created>
  <dcterms:modified xsi:type="dcterms:W3CDTF">2014-01-23T10:33:00Z</dcterms:modified>
</cp:coreProperties>
</file>